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CF922" w14:textId="5F9E8E76" w:rsidR="00DF1D00" w:rsidRDefault="00DF1D00" w:rsidP="00DF1D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5C88">
        <w:rPr>
          <w:rFonts w:ascii="Times New Roman" w:hAnsi="Times New Roman" w:cs="Times New Roman"/>
          <w:b/>
          <w:bCs/>
          <w:sz w:val="24"/>
          <w:szCs w:val="24"/>
        </w:rPr>
        <w:t xml:space="preserve">S7 </w:t>
      </w:r>
      <w:r>
        <w:rPr>
          <w:rFonts w:ascii="Times New Roman" w:hAnsi="Times New Roman" w:cs="Times New Roman"/>
          <w:b/>
          <w:bCs/>
          <w:sz w:val="24"/>
          <w:szCs w:val="24"/>
        </w:rPr>
        <w:t>Table. Correlation tables</w:t>
      </w:r>
    </w:p>
    <w:p w14:paraId="36244276" w14:textId="77777777" w:rsidR="00DF1D00" w:rsidRDefault="00DF1D00" w:rsidP="00DF1D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8FB87A" w14:textId="7EF81595" w:rsidR="00DF1D00" w:rsidRPr="008B5C88" w:rsidRDefault="00DF1D00" w:rsidP="00DF1D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B5C8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8B5C88">
        <w:rPr>
          <w:rFonts w:ascii="Times New Roman" w:hAnsi="Times New Roman" w:cs="Times New Roman"/>
          <w:b/>
          <w:bCs/>
          <w:sz w:val="24"/>
          <w:szCs w:val="24"/>
          <w:lang w:val="en-US"/>
        </w:rPr>
        <w:t>. Matrix of correlations H1: MP</w:t>
      </w:r>
      <w:r w:rsidRPr="008B5C88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t-2 </w:t>
      </w:r>
      <w:r w:rsidRPr="008B5C88">
        <w:rPr>
          <w:rFonts w:ascii="Times New Roman" w:hAnsi="Times New Roman" w:cs="Times New Roman"/>
          <w:b/>
          <w:bCs/>
          <w:sz w:val="24"/>
          <w:szCs w:val="24"/>
          <w:lang w:val="en-US"/>
        </w:rPr>
        <w:t>X Debt to assets increased</w:t>
      </w:r>
    </w:p>
    <w:tbl>
      <w:tblPr>
        <w:tblW w:w="13183" w:type="dxa"/>
        <w:tblLayout w:type="fixed"/>
        <w:tblLook w:val="0000" w:firstRow="0" w:lastRow="0" w:firstColumn="0" w:lastColumn="0" w:noHBand="0" w:noVBand="0"/>
      </w:tblPr>
      <w:tblGrid>
        <w:gridCol w:w="2268"/>
        <w:gridCol w:w="590"/>
        <w:gridCol w:w="11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F1D00" w:rsidRPr="008B5C88" w14:paraId="2B4AF68B" w14:textId="77777777" w:rsidTr="00121971">
        <w:tc>
          <w:tcPr>
            <w:tcW w:w="226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3A500D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Variable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C1D9D0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71F0C5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D29087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A35E90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138EBA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FB493F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D9E77E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36B943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121E90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CF4C2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4CAFB8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A1FBA6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E3E541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82CADF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51A3AF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A53E6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FAF2FE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ECDED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D2BFB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9)</w:t>
            </w:r>
          </w:p>
        </w:tc>
      </w:tr>
      <w:tr w:rsidR="00DF1D00" w:rsidRPr="008B5C88" w14:paraId="7DE3A7F9" w14:textId="77777777" w:rsidTr="00121971">
        <w:trPr>
          <w:gridAfter w:val="18"/>
          <w:wAfter w:w="1020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E0FDA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FAA4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76C810B" w14:textId="77777777" w:rsidTr="00121971">
        <w:trPr>
          <w:gridAfter w:val="17"/>
          <w:wAfter w:w="963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B0014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 Debt to assets increase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DEA8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8AAF1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8F2D434" w14:textId="77777777" w:rsidTr="00121971">
        <w:trPr>
          <w:gridAfter w:val="16"/>
          <w:wAfter w:w="9072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9F3B7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 Debt to assets increase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A28F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C25D8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8BD18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FF3889F" w14:textId="77777777" w:rsidTr="00121971">
        <w:trPr>
          <w:gridAfter w:val="15"/>
          <w:wAfter w:w="8505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C3C1C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) Non-performing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CF46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693E2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342F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AD49C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0950B71" w14:textId="77777777" w:rsidTr="00121971">
        <w:trPr>
          <w:gridAfter w:val="14"/>
          <w:wAfter w:w="7938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CCFA0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) Tier 1 Capital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0B63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7AFD0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9AC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7E4FA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C1DF0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4B614A0" w14:textId="77777777" w:rsidTr="00121971">
        <w:trPr>
          <w:gridAfter w:val="13"/>
          <w:wAfter w:w="7371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E4E55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) 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EF4A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3D61E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E262E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F89B9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75FD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7B6A9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F06ADB9" w14:textId="77777777" w:rsidTr="00121971">
        <w:trPr>
          <w:gridAfter w:val="12"/>
          <w:wAfter w:w="680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42273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) 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8960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D01A8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9594C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79DFA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84D9A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9F0EB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0593E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0A942E3" w14:textId="77777777" w:rsidTr="00121971">
        <w:trPr>
          <w:gridAfter w:val="11"/>
          <w:wAfter w:w="6237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4378A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) Micr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7C46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B59BD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29A3A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78689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50DBF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389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943C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E5F30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0CD677E" w14:textId="77777777" w:rsidTr="00121971">
        <w:trPr>
          <w:gridAfter w:val="10"/>
          <w:wAfter w:w="567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77D54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) Small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EFF2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D06C7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DEDD0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1A19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32090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91618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5862C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205C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34271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C4AE0AA" w14:textId="77777777" w:rsidTr="00121971">
        <w:trPr>
          <w:gridAfter w:val="9"/>
          <w:wAfter w:w="5103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080C1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) Trad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4947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8159D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0D3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ADA78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0177E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61D52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3AF2C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0FD0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77167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A5737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8B4E299" w14:textId="77777777" w:rsidTr="00121971">
        <w:trPr>
          <w:gridAfter w:val="8"/>
          <w:wAfter w:w="453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99A41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) Industr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8C10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51E5A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E36B9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A4584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DC5B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BDEC1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79D1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1D6D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CCCAF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92D75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5C299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D43FD4E" w14:textId="77777777" w:rsidTr="00121971">
        <w:trPr>
          <w:gridAfter w:val="7"/>
          <w:wAfter w:w="39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5D66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) Less than 2 year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F30E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6478B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8F4E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5820A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E88AB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1F751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DBB39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84B51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31C8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0A283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B63A5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8424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4830E17" w14:textId="77777777" w:rsidTr="00121971">
        <w:trPr>
          <w:gridAfter w:val="6"/>
          <w:wAfter w:w="3402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596CC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) Between 2 and 5 year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0020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4A0B8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A8023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6AEF1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626A9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A10A8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1D18A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46DE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E2653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52B1C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7ABFE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2041D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8A3E4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A161AB4" w14:textId="77777777" w:rsidTr="00121971">
        <w:trPr>
          <w:gridAfter w:val="5"/>
          <w:wAfter w:w="2835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C0775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) Between 5 and 10 year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E855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3F354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EC8FD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56B57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BB2C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873A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EAFD3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001BC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35F55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10C00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A293D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0EA92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7AFA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E6249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AB67093" w14:textId="77777777" w:rsidTr="00121971">
        <w:trPr>
          <w:gridAfter w:val="4"/>
          <w:wAfter w:w="2268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B5C9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) Turnover up to 2m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C91C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A0853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242CC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D5DFE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FC4B9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EC6DD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3FB63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3E2A4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8DEE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BB259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E197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442E5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B1C0D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F51F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385F8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AD43BA0" w14:textId="77777777" w:rsidTr="00121971">
        <w:trPr>
          <w:gridAfter w:val="3"/>
          <w:wAfter w:w="1701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0994C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) Turnover 2-10m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CE31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C1CD6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F23B5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B5EA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CB3C0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C9DE8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6BF8E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37B3E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E129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C0AF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DE677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3465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4B41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E6D0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48F9E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A92A9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AD01092" w14:textId="77777777" w:rsidTr="00121971">
        <w:trPr>
          <w:gridAfter w:val="2"/>
          <w:wAfter w:w="113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002F4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) Turnover 10-50m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1D16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6BB29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AE1D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F194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9A9B4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43D9B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053DE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2434E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F9E4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36C68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6B1B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0EFF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5D2A3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A3C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7036F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F9D75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7A34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AEBFE16" w14:textId="77777777" w:rsidTr="00121971">
        <w:trPr>
          <w:gridAfter w:val="1"/>
          <w:wAfter w:w="567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187DD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) Individual or family owne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081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A4BB8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BC36B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8BD53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7E499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D9CD5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7783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BCC31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5C1D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3955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80C3A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DF38F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99E86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765F0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7BF8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EB2B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EEEEC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4A7EB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9126C48" w14:textId="77777777" w:rsidTr="0012197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F500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) Stand-alone fir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E2C0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5C02A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DF838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C5ECB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163E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7826B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73266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95466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BA1F4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4FB6E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294F6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D904A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95594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8E0ED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DC549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A6738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AA1AB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CFCC2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8B13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F9D131F" w14:textId="77777777" w:rsidTr="00121971">
        <w:trPr>
          <w:gridAfter w:val="19"/>
          <w:wAfter w:w="10325" w:type="dxa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D0EAF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D1B86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7F3912E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B5C88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Definitions and sources of all the variables are reported in Table 3.4 in Chapter 3. In terms of categorical variables, </w:t>
      </w:r>
      <w:r w:rsidRPr="008B5C88">
        <w:rPr>
          <w:rFonts w:ascii="Times New Roman" w:hAnsi="Times New Roman" w:cs="Times New Roman"/>
          <w:sz w:val="16"/>
          <w:szCs w:val="16"/>
        </w:rPr>
        <w:t>the omitted variable - which also serves as the reference category - for firm size is medium (</w:t>
      </w:r>
      <w:r w:rsidRPr="008B5C88">
        <w:rPr>
          <w:rFonts w:ascii="Times New Roman" w:eastAsia="Times New Roman" w:hAnsi="Times New Roman" w:cs="Times New Roman"/>
          <w:sz w:val="16"/>
          <w:szCs w:val="16"/>
        </w:rPr>
        <w:t>50 to &lt;250)</w:t>
      </w:r>
      <w:r w:rsidRPr="008B5C88">
        <w:rPr>
          <w:rFonts w:ascii="Times New Roman" w:hAnsi="Times New Roman" w:cs="Times New Roman"/>
          <w:sz w:val="16"/>
          <w:szCs w:val="16"/>
        </w:rPr>
        <w:t>; the omitted firm turnover is above €50mn; the omitted sector is construction and the omitted age is more than 10 years.</w:t>
      </w:r>
    </w:p>
    <w:p w14:paraId="56159AE7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5E4803D" w14:textId="77777777" w:rsidR="00DF1D00" w:rsidRPr="008B5C88" w:rsidRDefault="00DF1D00" w:rsidP="00DF1D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5C8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A186259" w14:textId="219C750C" w:rsidR="00DF1D00" w:rsidRPr="008B5C88" w:rsidRDefault="00DF1D00" w:rsidP="00DF1D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B5C8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8B5C88">
        <w:rPr>
          <w:rFonts w:ascii="Times New Roman" w:hAnsi="Times New Roman" w:cs="Times New Roman"/>
          <w:b/>
          <w:bCs/>
          <w:sz w:val="24"/>
          <w:szCs w:val="24"/>
          <w:lang w:val="en-US"/>
        </w:rPr>
        <w:t>. Matrix of correlations H2: MP</w:t>
      </w:r>
      <w:r w:rsidRPr="008B5C88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t-2 </w:t>
      </w:r>
      <w:r w:rsidRPr="008B5C88">
        <w:rPr>
          <w:rFonts w:ascii="Times New Roman" w:hAnsi="Times New Roman" w:cs="Times New Roman"/>
          <w:b/>
          <w:bCs/>
          <w:sz w:val="24"/>
          <w:szCs w:val="24"/>
          <w:lang w:val="en-US"/>
        </w:rPr>
        <w:t>X Profit Decreased</w:t>
      </w:r>
    </w:p>
    <w:tbl>
      <w:tblPr>
        <w:tblpPr w:leftFromText="180" w:rightFromText="180" w:vertAnchor="text" w:tblpY="1"/>
        <w:tblOverlap w:val="never"/>
        <w:tblW w:w="0" w:type="auto"/>
        <w:tblLook w:val="0000" w:firstRow="0" w:lastRow="0" w:firstColumn="0" w:lastColumn="0" w:noHBand="0" w:noVBand="0"/>
      </w:tblPr>
      <w:tblGrid>
        <w:gridCol w:w="2123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</w:tblGrid>
      <w:tr w:rsidR="00DF1D00" w:rsidRPr="008B5C88" w14:paraId="652B516D" w14:textId="77777777" w:rsidTr="00121971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481E76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696D94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41AF6A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975276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E767AC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252147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1E8EF9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03BD76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2C2A38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008D64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E111FE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201F76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07BED8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D540AB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2CFC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4DCE6E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992BE5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D9D506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7221A6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25B572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9)</w:t>
            </w:r>
          </w:p>
        </w:tc>
      </w:tr>
      <w:tr w:rsidR="00DF1D00" w:rsidRPr="008B5C88" w14:paraId="776BC899" w14:textId="77777777" w:rsidTr="00121971">
        <w:trPr>
          <w:gridAfter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FAFC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6E4F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F6DAAAE" w14:textId="77777777" w:rsidTr="00121971">
        <w:trPr>
          <w:gridAfter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B9E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 Profi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D237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7365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D4E9D98" w14:textId="77777777" w:rsidTr="00121971">
        <w:trPr>
          <w:gridAfter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9E3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 Profi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83DB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4871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EA57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E4244A6" w14:textId="77777777" w:rsidTr="00121971">
        <w:trPr>
          <w:gridAfter w:val="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0C87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) Non-performing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7DE9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4154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0783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0BD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2CD497D" w14:textId="77777777" w:rsidTr="00121971">
        <w:trPr>
          <w:gridAfter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066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) Tier 1 Capital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DA0D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F808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214D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5F0C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3652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BBA6718" w14:textId="77777777" w:rsidTr="00121971">
        <w:trPr>
          <w:gridAfter w:val="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907A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) 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7FA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4D43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F0C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4B94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5DB5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CC26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A50F0F5" w14:textId="77777777" w:rsidTr="00121971">
        <w:trPr>
          <w:gridAfter w:val="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1EBB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) 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CD02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B427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27DD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379E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94F7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B58C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AD45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8097C52" w14:textId="77777777" w:rsidTr="00121971">
        <w:trPr>
          <w:gridAfter w:val="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8E1A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) Mi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5F79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77A7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1628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D72D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C6D5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C63E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1439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B24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F278277" w14:textId="77777777" w:rsidTr="00121971">
        <w:trPr>
          <w:gridAfter w:val="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3406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) 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AE83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A76C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C1F2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46AC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1D42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5818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65D2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05D7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F406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E7483ED" w14:textId="77777777" w:rsidTr="00121971">
        <w:trPr>
          <w:gridAfter w:val="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50C8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) T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DCC0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97C4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2090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081A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B655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BD43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8DD0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4455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4CE6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E4CC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C20F7CB" w14:textId="77777777" w:rsidTr="00121971">
        <w:trPr>
          <w:gridAfter w:val="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5EAE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)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13E3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B9FF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4893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FFB0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F5B9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AAF4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288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0B34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9768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7EB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F223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8FD0211" w14:textId="77777777" w:rsidTr="00121971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EEFB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) Less than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F894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1AF3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CF0E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2D93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3B9C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B7E0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ED83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9919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439D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C702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69FA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747D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4E92D1C" w14:textId="77777777" w:rsidTr="00121971">
        <w:trPr>
          <w:gridAfter w:val="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507A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) Between 2 and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3D52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5358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429C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3A31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5781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BC04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C1BB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F1C1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62A9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D2AF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70BF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2FDD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0E54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B3416D2" w14:textId="77777777" w:rsidTr="00121971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4743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) Between 5 and 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B7BA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3CAC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6F9C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823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B3D4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BDB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1B21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9EBE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CDF8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9191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52EC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129F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3CB4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99DB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F4DF84F" w14:textId="77777777" w:rsidTr="00121971">
        <w:trPr>
          <w:gridAfter w:val="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C6FF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) Turnover up to 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07CB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C9F5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8BA6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48C7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D72C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9AD1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3036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7814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682D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63F0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DEAD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6B2B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1E4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5F9C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D082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ECC1A58" w14:textId="77777777" w:rsidTr="00121971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BE77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) Turnover 2-10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C526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1B82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239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46AC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1F51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368A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3134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77C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4432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0871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B03B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ABAF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402E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F477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5258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E681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69F53DF" w14:textId="77777777" w:rsidTr="00121971">
        <w:trPr>
          <w:gridAfter w:val="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B493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) Turnover 10-50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53D2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8613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5E5E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28D5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6019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747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2F20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BE5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F0C2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23A7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8C7B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24F9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4DA0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D2DE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6342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BC27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F3B3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CD0ED9E" w14:textId="77777777" w:rsidTr="00121971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14FF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)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vid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family 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60BF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64DB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01B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91C6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3ACA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2771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F04E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B9BB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24D4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B1EF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FCDD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857F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48F8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3093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5F87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9095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896A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8D0D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BF84883" w14:textId="77777777" w:rsidTr="001219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8CFF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) Stand-alone fi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F237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E2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575E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8DB5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24EF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C882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087B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2D31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8028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5B63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CD05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0C04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DC34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A5AC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A780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AE98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CA83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F3D1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6C09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28C8CE8" w14:textId="77777777" w:rsidTr="00121971">
        <w:trPr>
          <w:gridAfter w:val="1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029E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15069B3E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B5C88">
        <w:rPr>
          <w:rFonts w:ascii="Times New Roman" w:hAnsi="Times New Roman" w:cs="Times New Roman"/>
          <w:sz w:val="16"/>
          <w:szCs w:val="16"/>
          <w:shd w:val="clear" w:color="auto" w:fill="FFFFFF"/>
        </w:rPr>
        <w:br w:type="textWrapping" w:clear="all"/>
        <w:t xml:space="preserve">Definitions and sources of all the variables are reported in Table 3.4 in Chapter 3. </w:t>
      </w:r>
      <w:r w:rsidRPr="008B5C88">
        <w:rPr>
          <w:rFonts w:ascii="Times New Roman" w:hAnsi="Times New Roman" w:cs="Times New Roman"/>
          <w:sz w:val="16"/>
          <w:szCs w:val="16"/>
        </w:rPr>
        <w:t>The omitted category for the categorical variables - which also serves as the reference category - for firm size is medium (</w:t>
      </w:r>
      <w:r w:rsidRPr="008B5C88">
        <w:rPr>
          <w:rFonts w:ascii="Times New Roman" w:eastAsia="Times New Roman" w:hAnsi="Times New Roman" w:cs="Times New Roman"/>
          <w:sz w:val="16"/>
          <w:szCs w:val="16"/>
        </w:rPr>
        <w:t>50 to &lt;250)</w:t>
      </w:r>
      <w:r w:rsidRPr="008B5C88">
        <w:rPr>
          <w:rFonts w:ascii="Times New Roman" w:hAnsi="Times New Roman" w:cs="Times New Roman"/>
          <w:sz w:val="16"/>
          <w:szCs w:val="16"/>
        </w:rPr>
        <w:t>; the omitted firm turnover is above €50mn; the omitted sector is construction and the omitted age is more than 10 years.</w:t>
      </w:r>
    </w:p>
    <w:p w14:paraId="397E4FD9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DCA05C2" w14:textId="77777777" w:rsidR="00DF1D00" w:rsidRPr="008B5C88" w:rsidRDefault="00DF1D00" w:rsidP="00DF1D00">
      <w:pPr>
        <w:rPr>
          <w:rFonts w:ascii="Times New Roman" w:hAnsi="Times New Roman" w:cs="Times New Roman"/>
          <w:sz w:val="24"/>
          <w:szCs w:val="24"/>
        </w:rPr>
      </w:pPr>
      <w:r w:rsidRPr="008B5C8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A4BB9B9" w14:textId="5E4963B0" w:rsidR="00DF1D00" w:rsidRPr="00CB1302" w:rsidRDefault="00DF1D00" w:rsidP="00DF1D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130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CB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. Matrix of correlations H2: MP</w:t>
      </w:r>
      <w:r w:rsidRPr="00CB130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t-2 </w:t>
      </w:r>
      <w:r w:rsidRPr="00CB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X Credit History Deteriorated</w:t>
      </w:r>
    </w:p>
    <w:tbl>
      <w:tblPr>
        <w:tblW w:w="13478" w:type="dxa"/>
        <w:tblLayout w:type="fixed"/>
        <w:tblLook w:val="0000" w:firstRow="0" w:lastRow="0" w:firstColumn="0" w:lastColumn="0" w:noHBand="0" w:noVBand="0"/>
      </w:tblPr>
      <w:tblGrid>
        <w:gridCol w:w="2268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DF1D00" w:rsidRPr="008B5C88" w14:paraId="6C7D9908" w14:textId="77777777" w:rsidTr="00121971">
        <w:tc>
          <w:tcPr>
            <w:tcW w:w="226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620A44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Variables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D4C23B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D032C7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DCD13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3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F63298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4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A3E2D9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E68B1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6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173664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7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3275DC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8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84566A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9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980A3F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0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71FC9A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1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9889E2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9273F3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3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1B1EC8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4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1CC3AC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2F6E90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6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556DFD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7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0D58E8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8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BC9819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9)</w:t>
            </w:r>
          </w:p>
        </w:tc>
      </w:tr>
      <w:tr w:rsidR="00DF1D00" w:rsidRPr="008B5C88" w14:paraId="3CCFF2A2" w14:textId="77777777" w:rsidTr="00121971">
        <w:trPr>
          <w:gridAfter w:val="18"/>
          <w:wAfter w:w="1062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64A89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5A3827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779D7C5" w14:textId="77777777" w:rsidTr="00121971">
        <w:trPr>
          <w:gridAfter w:val="17"/>
          <w:wAfter w:w="1003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9BF29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 Credit history deteriorat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9B5639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EBB6E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AE5AAB7" w14:textId="77777777" w:rsidTr="00121971">
        <w:trPr>
          <w:gridAfter w:val="16"/>
          <w:wAfter w:w="944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575B6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 Credit histo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59AE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9B31C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D22BC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D7AF3E0" w14:textId="77777777" w:rsidTr="00121971">
        <w:trPr>
          <w:gridAfter w:val="15"/>
          <w:wAfter w:w="885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D2DD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) Non-performing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F980CA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2A812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A922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9AECC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3500A2B" w14:textId="77777777" w:rsidTr="00121971">
        <w:trPr>
          <w:gridAfter w:val="14"/>
          <w:wAfter w:w="826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EAA0D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) Tier 1 Capital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28D7A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DE61E6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029FF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40C0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38B3A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1806665" w14:textId="77777777" w:rsidTr="00121971">
        <w:trPr>
          <w:gridAfter w:val="13"/>
          <w:wAfter w:w="767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A2F5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) 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C16AE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2FDA2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7D175D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A1B6B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EBFBA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22EA3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96818CA" w14:textId="77777777" w:rsidTr="00121971">
        <w:trPr>
          <w:gridAfter w:val="12"/>
          <w:wAfter w:w="708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E51AC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) 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141990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C97FC0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AB8C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2E78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6D6E5A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34E26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0DD6B3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17F6562" w14:textId="77777777" w:rsidTr="00121971">
        <w:trPr>
          <w:gridAfter w:val="11"/>
          <w:wAfter w:w="649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8BF37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) Micr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08269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BE8E6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16A142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D941D6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39785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5CBC0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B5644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D5789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513A63C" w14:textId="77777777" w:rsidTr="00121971">
        <w:trPr>
          <w:gridAfter w:val="10"/>
          <w:wAfter w:w="590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61537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) Smal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3CBE78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07E041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6F4B8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1B1793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083565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99540D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E673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CFCADF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AABCA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ADF6C5D" w14:textId="77777777" w:rsidTr="00121971">
        <w:trPr>
          <w:gridAfter w:val="9"/>
          <w:wAfter w:w="531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DD30A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) Trad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9A03D0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51FE8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B9E318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EDEA92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F0C6EA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AFEA2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9D0B8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4CFCBF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2D012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72EC4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956A533" w14:textId="77777777" w:rsidTr="00121971">
        <w:trPr>
          <w:gridAfter w:val="8"/>
          <w:wAfter w:w="472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4CD5F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) Indust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6B96F0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2E6050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5C16D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0E5178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FC3DB8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C982D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AD3FC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75A98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1F5D59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10067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D5637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3400166" w14:textId="77777777" w:rsidTr="00121971">
        <w:trPr>
          <w:gridAfter w:val="7"/>
          <w:wAfter w:w="413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0C79D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) Less than 2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5ABA8B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5744C8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A8749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E8CA7E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5114E5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3F70CC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B2692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2794AB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23371B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9E7EA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6CB7B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ED0971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6EAB808" w14:textId="77777777" w:rsidTr="00121971">
        <w:trPr>
          <w:gridAfter w:val="6"/>
          <w:wAfter w:w="354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8295E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) Between 2 and 5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BE5FE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72847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5108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BDEC3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31C861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8505D4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17F0B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7AA0F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7D8FD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05590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35DE9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A896A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1A94C8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F039D82" w14:textId="77777777" w:rsidTr="00121971">
        <w:trPr>
          <w:gridAfter w:val="5"/>
          <w:wAfter w:w="295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A2D99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) Between 5 and 10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81F85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C20882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133D1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1C8DB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75ECA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0421C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908CB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A73E00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66AE0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2E5C6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9C389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3473F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50B20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2CA895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5AC1806" w14:textId="77777777" w:rsidTr="00121971">
        <w:trPr>
          <w:gridAfter w:val="4"/>
          <w:wAfter w:w="236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BE41F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) Turnover up to 2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F5945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948D83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A9BDDE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89C763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6F84D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2478DF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E1ED5A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F6A6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6ED4B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E2A18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35AC0D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A4859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1A5E65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838F6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2006A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6DF757D" w14:textId="77777777" w:rsidTr="00121971">
        <w:trPr>
          <w:gridAfter w:val="3"/>
          <w:wAfter w:w="177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22727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) Turnover 2-10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28E730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DE0DDE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AD4CB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640C7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63F669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94E454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AC5948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8DF0A8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FA3CBF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D3896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4C399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E4A66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5DF1E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15ACF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986FB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F02BB7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D30B017" w14:textId="77777777" w:rsidTr="00121971">
        <w:trPr>
          <w:gridAfter w:val="2"/>
          <w:wAfter w:w="118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AB168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) Turnover 10-50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8CE66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6FECA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FD7EBA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78966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22F99E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2F35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15745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1D59D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C0D63D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BB8F1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E6E0FD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F63AAA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970EA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190C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FEBE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EEE08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827E2B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83F0382" w14:textId="77777777" w:rsidTr="00121971">
        <w:trPr>
          <w:gridAfter w:val="1"/>
          <w:wAfter w:w="59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E02B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) Individual or family own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F6D86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9D9504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EA3BC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03A4F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7DCA5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B766B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ED174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6A30EF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8192C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E820C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D3F29C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32478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2EFD61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F549E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E2043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6DA0F3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685CA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5C6D75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6E05549" w14:textId="77777777" w:rsidTr="0012197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767E5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) Stand-alone fir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0D9FA4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63E08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3AA116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6AA59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C6041E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CD8B9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711B0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2719C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1514F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7D2964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DD263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310242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480F5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0822DC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23716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C2602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2EF629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4A59A4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1BD5A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EE30906" w14:textId="77777777" w:rsidTr="00121971">
        <w:trPr>
          <w:gridAfter w:val="19"/>
          <w:wAfter w:w="11210" w:type="dxa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34C7D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6DE126E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B5C88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Definitions and sources of all the variables are reported in Table 3.4 in Chapter 3. </w:t>
      </w:r>
      <w:r w:rsidRPr="008B5C88">
        <w:rPr>
          <w:rFonts w:ascii="Times New Roman" w:hAnsi="Times New Roman" w:cs="Times New Roman"/>
          <w:sz w:val="16"/>
          <w:szCs w:val="16"/>
        </w:rPr>
        <w:t>The omitted category for the categorical variables - which also serves as the reference category - for firm size is medium (</w:t>
      </w:r>
      <w:r w:rsidRPr="008B5C88">
        <w:rPr>
          <w:rFonts w:ascii="Times New Roman" w:eastAsia="Times New Roman" w:hAnsi="Times New Roman" w:cs="Times New Roman"/>
          <w:sz w:val="16"/>
          <w:szCs w:val="16"/>
        </w:rPr>
        <w:t>50 to &lt;250)</w:t>
      </w:r>
      <w:r w:rsidRPr="008B5C88">
        <w:rPr>
          <w:rFonts w:ascii="Times New Roman" w:hAnsi="Times New Roman" w:cs="Times New Roman"/>
          <w:sz w:val="16"/>
          <w:szCs w:val="16"/>
        </w:rPr>
        <w:t>; the omitted firm turnover is above €50mn; the omitted sector is construction and the omitted age is more than 10 years.</w:t>
      </w:r>
    </w:p>
    <w:p w14:paraId="5075EB57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6D2393A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9EA50FE" w14:textId="77777777" w:rsidR="00DF1D00" w:rsidRPr="008B5C88" w:rsidRDefault="00DF1D00" w:rsidP="00DF1D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5C8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D3201D5" w14:textId="0A150B00" w:rsidR="00DF1D00" w:rsidRPr="00CB1302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 w:rsidRPr="00CB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. Matrix of correlations H2: MP</w:t>
      </w:r>
      <w:r w:rsidRPr="00CB130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t-2 </w:t>
      </w:r>
      <w:r w:rsidRPr="00CB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X Own outlook deteriorated</w:t>
      </w:r>
    </w:p>
    <w:tbl>
      <w:tblPr>
        <w:tblW w:w="13478" w:type="dxa"/>
        <w:tblLayout w:type="fixed"/>
        <w:tblLook w:val="0000" w:firstRow="0" w:lastRow="0" w:firstColumn="0" w:lastColumn="0" w:noHBand="0" w:noVBand="0"/>
      </w:tblPr>
      <w:tblGrid>
        <w:gridCol w:w="2268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DF1D00" w:rsidRPr="008B5C88" w14:paraId="3F436A91" w14:textId="77777777" w:rsidTr="00121971">
        <w:tc>
          <w:tcPr>
            <w:tcW w:w="226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27D0E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Variables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2B0F16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290B0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699D26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3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628B95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4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35C14B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E940BA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6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08F9E3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7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0B6A08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8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939BD2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9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71B488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0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CBA53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1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31FB4D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269B57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3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C6428E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4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982952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1A1455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6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2EE40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7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91BE89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8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EB70B9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9)</w:t>
            </w:r>
          </w:p>
        </w:tc>
      </w:tr>
      <w:tr w:rsidR="00DF1D00" w:rsidRPr="008B5C88" w14:paraId="591F966E" w14:textId="77777777" w:rsidTr="00121971">
        <w:trPr>
          <w:gridAfter w:val="18"/>
          <w:wAfter w:w="1062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5C174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F6C63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9D73B4E" w14:textId="77777777" w:rsidTr="00121971">
        <w:trPr>
          <w:gridAfter w:val="17"/>
          <w:wAfter w:w="1003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DAE15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 Own outlook deteriorat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0479B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BF100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45269C2" w14:textId="77777777" w:rsidTr="00121971">
        <w:trPr>
          <w:gridAfter w:val="16"/>
          <w:wAfter w:w="944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0AF9D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 Own outlook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1FE3D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5233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5134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9C80DBF" w14:textId="77777777" w:rsidTr="00121971">
        <w:trPr>
          <w:gridAfter w:val="15"/>
          <w:wAfter w:w="885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B009D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) Non-performing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75AF0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8958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E45A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2BBB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D163A7F" w14:textId="77777777" w:rsidTr="00121971">
        <w:trPr>
          <w:gridAfter w:val="14"/>
          <w:wAfter w:w="826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444C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) Tier 1 Capital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68F1CD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27E2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EAFC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9562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BFF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C5D5D0E" w14:textId="77777777" w:rsidTr="00121971">
        <w:trPr>
          <w:gridAfter w:val="13"/>
          <w:wAfter w:w="767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CF00D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) 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60F93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6D35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732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6A72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06C93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366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E9C0239" w14:textId="77777777" w:rsidTr="00121971">
        <w:trPr>
          <w:gridAfter w:val="12"/>
          <w:wAfter w:w="708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C7CCC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) 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00807A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B245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E8CD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E6DD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8F1D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21D3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8BB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FB459A6" w14:textId="77777777" w:rsidTr="00121971">
        <w:trPr>
          <w:gridAfter w:val="11"/>
          <w:wAfter w:w="649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0DF73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) Micr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CD1966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4BC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4B9E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BE64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DD6B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3B2E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3222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1408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9F7ED86" w14:textId="77777777" w:rsidTr="00121971">
        <w:trPr>
          <w:gridAfter w:val="10"/>
          <w:wAfter w:w="590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E0056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) Smal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13C20E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7FC2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0B4F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B31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6EC2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ED29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0A6D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D7FB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961C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DAA1A00" w14:textId="77777777" w:rsidTr="00121971">
        <w:trPr>
          <w:gridAfter w:val="9"/>
          <w:wAfter w:w="531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60014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) Trad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1EB5B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E506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E485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B21A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6E5E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E876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DC5D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BF5A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C60C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ACE5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6304C8C" w14:textId="77777777" w:rsidTr="00121971">
        <w:trPr>
          <w:gridAfter w:val="8"/>
          <w:wAfter w:w="472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B42F4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) Indust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8871A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F3B6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7316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F9C8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4CBE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EFCC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3A65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07DB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2CA5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939A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A6AC6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6839045" w14:textId="77777777" w:rsidTr="00121971">
        <w:trPr>
          <w:gridAfter w:val="7"/>
          <w:wAfter w:w="413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F576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) Less than 2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4E2C9D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5EF3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7983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B6E0B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71CC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6D6E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F3E0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A56E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57C2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95A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8606D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C06F8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F2C1DD4" w14:textId="77777777" w:rsidTr="00121971">
        <w:trPr>
          <w:gridAfter w:val="6"/>
          <w:wAfter w:w="354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42751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) Between 2 and 5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091EA6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9B04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D80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7F7C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2A609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7867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F9E9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3C24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0D2E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852E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70E6A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4D1E6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E946D2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42B3FF1" w14:textId="77777777" w:rsidTr="00121971">
        <w:trPr>
          <w:gridAfter w:val="5"/>
          <w:wAfter w:w="295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10B6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) Between 5 and 10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39E7F6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9586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00DD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F454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1754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E1A3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1550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7B04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3741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A0CA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33F1C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7D039D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A47A3F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699FF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14EEEAA" w14:textId="77777777" w:rsidTr="00121971">
        <w:trPr>
          <w:gridAfter w:val="4"/>
          <w:wAfter w:w="236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40DFA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) Turnover up to 2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5D036F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8CDB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98DC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FBA2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5DF0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A26D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F03C3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3535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0008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0F41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A1FEC6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BDA03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B7FB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2CCD9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0D7C93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32ABD69" w14:textId="77777777" w:rsidTr="00121971">
        <w:trPr>
          <w:gridAfter w:val="3"/>
          <w:wAfter w:w="177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26C5A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) Turnover 2-10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6786B1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4B1DEC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6BD18D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F6EDD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B2319C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C9FFFB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122F4F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51C728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F61C9B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83EE7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60DAB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BB2BBB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2D898F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A71707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F416D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B1D03E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1A2B1EB" w14:textId="77777777" w:rsidTr="00121971">
        <w:trPr>
          <w:gridAfter w:val="2"/>
          <w:wAfter w:w="118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B1237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) Turnover 10-50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AB2AA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09155D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297D46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BC5A7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E697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5DBC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13719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F9008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095F2A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38A4EE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C00C44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77075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561D19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B1D1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D1ABB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B5F01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0C85CF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0487F28" w14:textId="77777777" w:rsidTr="00121971">
        <w:trPr>
          <w:gridAfter w:val="1"/>
          <w:wAfter w:w="590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03D7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) Individual or family own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D92E7C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7D3A10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CD65A0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494E8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5569F0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1FD7C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BA5363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1DEF2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36C080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27CC7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7EF83D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AA0D26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6B56FD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909FE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53A3F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C5C09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079A7B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22CE1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9363EEA" w14:textId="77777777" w:rsidTr="0012197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42CEB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) Stand-alone fir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010A4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0F386A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980A3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711585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F76ABB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A6687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902870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0303A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B06EB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945A2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852F3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6713B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6D29E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ED608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59C09A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2C49B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15458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F19278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30E5DE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12CAC53" w14:textId="77777777" w:rsidTr="00121971">
        <w:trPr>
          <w:gridAfter w:val="19"/>
          <w:wAfter w:w="11210" w:type="dxa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186D7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9DBBF40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B5C88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Definitions and sources of all the variables are reported in Table 3.4 in Chapter 3. In terms of categorical variables, </w:t>
      </w:r>
      <w:r w:rsidRPr="008B5C88">
        <w:rPr>
          <w:rFonts w:ascii="Times New Roman" w:hAnsi="Times New Roman" w:cs="Times New Roman"/>
          <w:sz w:val="16"/>
          <w:szCs w:val="16"/>
        </w:rPr>
        <w:t>the omitted variable - which also serves as the reference category - for firm size is medium (</w:t>
      </w:r>
      <w:r w:rsidRPr="008B5C88">
        <w:rPr>
          <w:rFonts w:ascii="Times New Roman" w:eastAsia="Times New Roman" w:hAnsi="Times New Roman" w:cs="Times New Roman"/>
          <w:sz w:val="16"/>
          <w:szCs w:val="16"/>
        </w:rPr>
        <w:t>50 to &lt;250)</w:t>
      </w:r>
      <w:r w:rsidRPr="008B5C88">
        <w:rPr>
          <w:rFonts w:ascii="Times New Roman" w:hAnsi="Times New Roman" w:cs="Times New Roman"/>
          <w:sz w:val="16"/>
          <w:szCs w:val="16"/>
        </w:rPr>
        <w:t>; the omitted firm turnover is above €50mn; the omitted sector is construction and the omitted age is more than 10 years.</w:t>
      </w:r>
    </w:p>
    <w:p w14:paraId="3E44BE96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E504D24" w14:textId="77777777" w:rsidR="00DF1D00" w:rsidRPr="008B5C88" w:rsidRDefault="00DF1D00" w:rsidP="00DF1D00">
      <w:pPr>
        <w:rPr>
          <w:rFonts w:ascii="Times New Roman" w:eastAsiaTheme="majorEastAsia" w:hAnsi="Times New Roman" w:cs="Times New Roman"/>
          <w:sz w:val="20"/>
          <w:szCs w:val="20"/>
        </w:rPr>
      </w:pPr>
      <w:r w:rsidRPr="008B5C88">
        <w:rPr>
          <w:rFonts w:ascii="Times New Roman" w:eastAsiaTheme="majorEastAsia" w:hAnsi="Times New Roman" w:cs="Times New Roman"/>
          <w:sz w:val="20"/>
          <w:szCs w:val="20"/>
        </w:rPr>
        <w:br w:type="page"/>
      </w:r>
    </w:p>
    <w:p w14:paraId="19AC5751" w14:textId="4421E5E9" w:rsidR="00DF1D00" w:rsidRPr="00CB1302" w:rsidRDefault="00DF1D00" w:rsidP="00DF1D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</w:t>
      </w:r>
      <w:r w:rsidRPr="00CB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. Matrix of correlations H2: MP</w:t>
      </w:r>
      <w:r w:rsidRPr="00CB130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t-2 </w:t>
      </w:r>
      <w:r w:rsidRPr="00CB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X Own capital deteriorated</w:t>
      </w:r>
    </w:p>
    <w:tbl>
      <w:tblPr>
        <w:tblW w:w="15098" w:type="dxa"/>
        <w:tblLayout w:type="fixed"/>
        <w:tblLook w:val="0000" w:firstRow="0" w:lastRow="0" w:firstColumn="0" w:lastColumn="0" w:noHBand="0" w:noVBand="0"/>
      </w:tblPr>
      <w:tblGrid>
        <w:gridCol w:w="3298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DF1D00" w:rsidRPr="008B5C88" w14:paraId="0BB312AF" w14:textId="77777777" w:rsidTr="00121971">
        <w:tc>
          <w:tcPr>
            <w:tcW w:w="329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39E6E0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Variables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FEF035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F5F03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B26A2A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43A5DF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3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E33DE9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4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6F01FF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50785B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6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CA1E41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7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B951E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8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587E02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9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8B0603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0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166E7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1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3CFFAC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CD56DF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3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2E8FD8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4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F5287C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C30649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6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78FD9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7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49D01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8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64DA4A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9)</w:t>
            </w:r>
          </w:p>
        </w:tc>
      </w:tr>
      <w:tr w:rsidR="00DF1D00" w:rsidRPr="008B5C88" w14:paraId="2375AEC8" w14:textId="77777777" w:rsidTr="00121971">
        <w:trPr>
          <w:gridAfter w:val="18"/>
          <w:wAfter w:w="1062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6FE07FE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297302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1E6E2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FFF87E4" w14:textId="77777777" w:rsidTr="00121971">
        <w:trPr>
          <w:gridAfter w:val="17"/>
          <w:wAfter w:w="1003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74BF00D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 Own capital deteriorat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E908F0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ACACAB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0D0A96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64B1511" w14:textId="77777777" w:rsidTr="00121971">
        <w:trPr>
          <w:gridAfter w:val="16"/>
          <w:wAfter w:w="944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690D2DD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 Own capita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A55C2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7CC974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D4AC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FFADF0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319AED1" w14:textId="77777777" w:rsidTr="00121971">
        <w:trPr>
          <w:gridAfter w:val="15"/>
          <w:wAfter w:w="885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7973FAE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) Non-performing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16C4B1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28900B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CEDBDE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9B3B1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3576C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293C0EF" w14:textId="77777777" w:rsidTr="00121971">
        <w:trPr>
          <w:gridAfter w:val="14"/>
          <w:wAfter w:w="826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4B54668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) Tier 1 Capital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FEF659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197CC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2D4517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646B3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558B5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D02E7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6009D51" w14:textId="77777777" w:rsidTr="00121971">
        <w:trPr>
          <w:gridAfter w:val="13"/>
          <w:wAfter w:w="767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195D56A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) 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D24FF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525D8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1DB7AC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0229F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A10C45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4A29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2B08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5266244" w14:textId="77777777" w:rsidTr="00121971">
        <w:trPr>
          <w:gridAfter w:val="12"/>
          <w:wAfter w:w="708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10A016C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) 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89593F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5B8C1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C19D16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5842D9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AD608B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01A49C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8D083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C813DA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FD4BCFE" w14:textId="77777777" w:rsidTr="00121971">
        <w:trPr>
          <w:gridAfter w:val="11"/>
          <w:wAfter w:w="649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3C94B28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) Micr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92C1F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28B69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0F0A03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A3FE32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FB3D3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6766B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DBE2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8A640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2C917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289FF8E" w14:textId="77777777" w:rsidTr="00121971">
        <w:trPr>
          <w:gridAfter w:val="10"/>
          <w:wAfter w:w="590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1F6362C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) Smal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2D0FB3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41D95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3C14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6FADF8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5CF57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41800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9D9E71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83FC8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7CB64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69310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BA262A7" w14:textId="77777777" w:rsidTr="00121971">
        <w:trPr>
          <w:gridAfter w:val="9"/>
          <w:wAfter w:w="531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231DBEA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) Trad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28053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5D65D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B1A1A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368BF4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7EBA1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B6FB0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2C7EA4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73268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E9A754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92A41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2AD40F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E93E2DD" w14:textId="77777777" w:rsidTr="00121971">
        <w:trPr>
          <w:gridAfter w:val="8"/>
          <w:wAfter w:w="472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2FAF847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) Indust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7A04B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1332B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28CD79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038930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6D4A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CBFFFF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CB75A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46C85A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250C55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AF7AB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04803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B7E3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49C8FE3" w14:textId="77777777" w:rsidTr="00121971">
        <w:trPr>
          <w:gridAfter w:val="7"/>
          <w:wAfter w:w="413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5A72E8C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) Less than 2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5586EB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9B145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468A64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C0972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72F84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5AB781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2BAC8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C878A0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C6B1C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F9E7EC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E72523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2C8CB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C250E2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018258C" w14:textId="77777777" w:rsidTr="00121971">
        <w:trPr>
          <w:gridAfter w:val="6"/>
          <w:wAfter w:w="354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7548C76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) Between 2 and 5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17001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6ADFB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C14A7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5B58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5D2E9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D0FF2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D9E3D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05C8E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F929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EA8971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4BA00A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EB7439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7A97BB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FBA5E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1978692" w14:textId="77777777" w:rsidTr="00121971">
        <w:trPr>
          <w:gridAfter w:val="5"/>
          <w:wAfter w:w="295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5965402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) Between 5 and 10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5AFF4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FFD18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615411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86EF98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6798A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557BB4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1B925C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6EB351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6149A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52E3B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F75DE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D9CF5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F327F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25060B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9BBC6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326AC42" w14:textId="77777777" w:rsidTr="00121971">
        <w:trPr>
          <w:gridAfter w:val="4"/>
          <w:wAfter w:w="236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6D126F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) Turnover up to 2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75F651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B74E3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40B33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D27AB3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5DFD78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5B8C7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287CD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249DBC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68170C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D07C6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423E4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B5C447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BA9FA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B8BCC9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33BD0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E7940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6C904CD" w14:textId="77777777" w:rsidTr="00121971">
        <w:trPr>
          <w:gridAfter w:val="3"/>
          <w:wAfter w:w="177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4DAB200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) Turnover 2-10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F905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444F49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67DEE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E0326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6FA0FA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238488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430D0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B56AE6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76DE42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D7CA9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A841C3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3BFCA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5901E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AAB470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D082E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3B9E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B3AB89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9450CA8" w14:textId="77777777" w:rsidTr="00121971">
        <w:trPr>
          <w:gridAfter w:val="2"/>
          <w:wAfter w:w="118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28C9F4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) Turnover 10-50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C61AB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8FC9B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D52C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60A786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B9EAD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973621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A8715D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B5E0B9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1EF469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740B8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EB6A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5601C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8F855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FC189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B48A14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C60697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BA4B4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AE5B45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187F39A3" w14:textId="77777777" w:rsidTr="00121971">
        <w:trPr>
          <w:gridAfter w:val="1"/>
          <w:wAfter w:w="59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79035DB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) Individual or family own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2E7F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E2469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BAA3D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2C1D3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468891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60ECB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666C1E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29EAC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62093A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ACE6DA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C525C3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EA97A8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6CF971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E430B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2D8A6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B23C53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52D95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368447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217074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DEE9E93" w14:textId="77777777" w:rsidTr="00121971"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2EBF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) Stand-alone fir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2729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1DB6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9BC4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8D7C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651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1A46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F2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01AB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CFD4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E364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4602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9EB1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CEEA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B7A7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535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3813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1C3A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A890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771F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CC35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</w:tbl>
    <w:p w14:paraId="16462933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1CA73B0F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B5C88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Definitions and sources of all the variables are reported in Table 3.4 in Chapter 3. In terms of categorical variables, </w:t>
      </w:r>
      <w:r w:rsidRPr="008B5C88">
        <w:rPr>
          <w:rFonts w:ascii="Times New Roman" w:hAnsi="Times New Roman" w:cs="Times New Roman"/>
          <w:sz w:val="16"/>
          <w:szCs w:val="16"/>
        </w:rPr>
        <w:t>the omitted variable - which also serves as the reference category - for firm size is medium (</w:t>
      </w:r>
      <w:r w:rsidRPr="008B5C88">
        <w:rPr>
          <w:rFonts w:ascii="Times New Roman" w:eastAsia="Times New Roman" w:hAnsi="Times New Roman" w:cs="Times New Roman"/>
          <w:sz w:val="16"/>
          <w:szCs w:val="16"/>
        </w:rPr>
        <w:t>50 to &lt;250)</w:t>
      </w:r>
      <w:r w:rsidRPr="008B5C88">
        <w:rPr>
          <w:rFonts w:ascii="Times New Roman" w:hAnsi="Times New Roman" w:cs="Times New Roman"/>
          <w:sz w:val="16"/>
          <w:szCs w:val="16"/>
        </w:rPr>
        <w:t>; the omitted firm turnover is above €50mn; the omitted sector is construction and the omitted age is more than 10 years.</w:t>
      </w:r>
    </w:p>
    <w:p w14:paraId="56916466" w14:textId="77777777" w:rsidR="00DF1D00" w:rsidRPr="008B5C88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2C56E81" w14:textId="77777777" w:rsidR="00DF1D00" w:rsidRPr="008B5C88" w:rsidRDefault="00DF1D00" w:rsidP="00DF1D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5C8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2D0F5A" w14:textId="59EFA655" w:rsidR="00DF1D00" w:rsidRPr="00A81222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122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6</w:t>
      </w:r>
      <w:r w:rsidRPr="00A81222">
        <w:rPr>
          <w:rFonts w:ascii="Times New Roman" w:hAnsi="Times New Roman" w:cs="Times New Roman"/>
          <w:b/>
          <w:bCs/>
          <w:sz w:val="24"/>
          <w:szCs w:val="24"/>
          <w:lang w:val="en-US"/>
        </w:rPr>
        <w:t>. Matrix of correlations H2: MP</w:t>
      </w:r>
      <w:r w:rsidRPr="00A8122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t-2 </w:t>
      </w:r>
      <w:r w:rsidRPr="00A81222">
        <w:rPr>
          <w:rFonts w:ascii="Times New Roman" w:hAnsi="Times New Roman" w:cs="Times New Roman"/>
          <w:b/>
          <w:bCs/>
          <w:sz w:val="24"/>
          <w:szCs w:val="24"/>
          <w:lang w:val="en-US"/>
        </w:rPr>
        <w:t>X Innovation</w:t>
      </w:r>
    </w:p>
    <w:tbl>
      <w:tblPr>
        <w:tblW w:w="14508" w:type="dxa"/>
        <w:tblLayout w:type="fixed"/>
        <w:tblLook w:val="0000" w:firstRow="0" w:lastRow="0" w:firstColumn="0" w:lastColumn="0" w:noHBand="0" w:noVBand="0"/>
      </w:tblPr>
      <w:tblGrid>
        <w:gridCol w:w="3298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DF1D00" w:rsidRPr="008B5C88" w14:paraId="291392F5" w14:textId="77777777" w:rsidTr="00121971">
        <w:tc>
          <w:tcPr>
            <w:tcW w:w="329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AB2A3E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Variables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2475F5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722495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963ED7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3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99AA34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4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C77F1C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08439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6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B8EE55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7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4005CF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8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CFA87F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9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23E85E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0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3A3450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1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99C2F8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7D7526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3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A816B3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4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1FB44D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F8C015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6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91BF9E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7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15040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8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ED7D50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19)</w:t>
            </w:r>
          </w:p>
        </w:tc>
      </w:tr>
      <w:tr w:rsidR="00DF1D00" w:rsidRPr="008B5C88" w14:paraId="634AC853" w14:textId="77777777" w:rsidTr="00121971">
        <w:trPr>
          <w:gridAfter w:val="18"/>
          <w:wAfter w:w="1062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6EF983B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53DEA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C1BDF2F" w14:textId="77777777" w:rsidTr="00121971">
        <w:trPr>
          <w:gridAfter w:val="17"/>
          <w:wAfter w:w="1003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46F4131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 innova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8DF5C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1AE6F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55707F5" w14:textId="77777777" w:rsidTr="00121971">
        <w:trPr>
          <w:gridAfter w:val="16"/>
          <w:wAfter w:w="944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344DEA2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 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 Innova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1D09C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10DCE5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B0F94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ADB5640" w14:textId="77777777" w:rsidTr="00121971">
        <w:trPr>
          <w:gridAfter w:val="15"/>
          <w:wAfter w:w="885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06D9179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) Non-performing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6A268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544DB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35AB4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EF7FE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A19F6C4" w14:textId="77777777" w:rsidTr="00121971">
        <w:trPr>
          <w:gridAfter w:val="14"/>
          <w:wAfter w:w="826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5B88C14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) Tier 1 Capital </w:t>
            </w:r>
            <w:proofErr w:type="spellStart"/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86C579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F69845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E07C05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69F02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2E73B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DF223D8" w14:textId="77777777" w:rsidTr="00121971">
        <w:trPr>
          <w:gridAfter w:val="13"/>
          <w:wAfter w:w="767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611C9B6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) 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820B2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F3412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317F29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8C1D71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6506C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C1414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F7E26B5" w14:textId="77777777" w:rsidTr="00121971">
        <w:trPr>
          <w:gridAfter w:val="12"/>
          <w:wAfter w:w="708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7D561A9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) 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t-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B48079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59521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EAE91B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A19327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B2957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1BD4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7A4272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7BA9AE74" w14:textId="77777777" w:rsidTr="00121971">
        <w:trPr>
          <w:gridAfter w:val="11"/>
          <w:wAfter w:w="649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359FC2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) Micr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CE42D7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8B0DF4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73B29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96287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9C05A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917AA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01B789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ED1E2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9417443" w14:textId="77777777" w:rsidTr="00121971">
        <w:trPr>
          <w:gridAfter w:val="10"/>
          <w:wAfter w:w="590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379697E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) Smal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74DFA7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58F867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277DF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C195A9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B5C44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F3794D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256972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F2C90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317F5E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6819B534" w14:textId="77777777" w:rsidTr="00121971">
        <w:trPr>
          <w:gridAfter w:val="9"/>
          <w:wAfter w:w="531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1F1603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) Trad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AA0C5C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4CF5B3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EB78F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8B8A4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14549C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A2CD5D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513DAD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5BF461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F1C8D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B28EB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06B460D" w14:textId="77777777" w:rsidTr="00121971">
        <w:trPr>
          <w:gridAfter w:val="8"/>
          <w:wAfter w:w="472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3D498AF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) Indust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965285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8C90F5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5F050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50B7C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A65BA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15F44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48F18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666A88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5D014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A06519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74D71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C8A80F1" w14:textId="77777777" w:rsidTr="00121971">
        <w:trPr>
          <w:gridAfter w:val="7"/>
          <w:wAfter w:w="413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2E6B0DE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) Less than 2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C01451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C35C9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CC463C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533947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D4742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78AFA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3F71E9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5E466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C091D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A7176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39BCC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A0B3F5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5C7AC828" w14:textId="77777777" w:rsidTr="00121971">
        <w:trPr>
          <w:gridAfter w:val="6"/>
          <w:wAfter w:w="354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2881733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) Between 2 and 5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92D103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0D4F48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B5253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460E6A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7E49D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E2E85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AF900E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A4F5A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C7045F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A38967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7F0C0D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2417F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B7EF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79FAB3A" w14:textId="77777777" w:rsidTr="00121971">
        <w:trPr>
          <w:gridAfter w:val="5"/>
          <w:wAfter w:w="295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6D5D879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) Between 5 and 10 yea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2681C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4D301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3BC8A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8DEC7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3B5486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CA67F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6664A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2F553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E5324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AC71EC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F435E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AC4733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85342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2EFCA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6F8F974" w14:textId="77777777" w:rsidTr="00121971">
        <w:trPr>
          <w:gridAfter w:val="4"/>
          <w:wAfter w:w="236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13787CA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) Turnover up to 2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52EF6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8B823D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B445AA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57A20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4F0823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C092D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BCEC6B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6A9DDD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B0D4B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3DCD56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F4C73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8B2BD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1D02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04920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6244D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28AA8492" w14:textId="77777777" w:rsidTr="00121971">
        <w:trPr>
          <w:gridAfter w:val="3"/>
          <w:wAfter w:w="177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388693E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) Turnover 2-10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DE5110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7CB535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E4A39D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995D7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A2B9A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BBA04D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A5810D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8A90B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DEDED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E181C4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E01836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1B7F8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F942C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839E1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D55A5D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9C8D54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48793B4E" w14:textId="77777777" w:rsidTr="00121971">
        <w:trPr>
          <w:gridAfter w:val="2"/>
          <w:wAfter w:w="118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30AC9A0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) Turnover 10-50m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89EA35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8EDFAE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CC055A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9A1BAD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886F51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23414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88C2C3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48A0C2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F00446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84BF06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452EEA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9AFFF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5BA67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40CF77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07F90B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DE89B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C5589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96898AA" w14:textId="77777777" w:rsidTr="00121971">
        <w:trPr>
          <w:gridAfter w:val="1"/>
          <w:wAfter w:w="590" w:type="dxa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6DE4F42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) Individual or family own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3776DB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7B7B3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D7223C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D2E39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727D37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23A5A8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3AFEC0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EFF5DA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B7B81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1E12A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BEC21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2917B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07FB12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BB1D2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E5B12B0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6E8C9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7791EF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264D1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00691D26" w14:textId="77777777" w:rsidTr="00121971"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7CB590C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) Stand-alone fir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C7F955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90A78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77FB7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F64BF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CCE665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0AF9C3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C08B68E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5057DB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6472BBA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36536C4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F2DFE3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83C369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EC529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29FEB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41E9138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3B5F526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68A8A8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BF1EB3D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ADA367C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F1D00" w:rsidRPr="008B5C88" w14:paraId="3CE00461" w14:textId="77777777" w:rsidTr="00121971">
        <w:tc>
          <w:tcPr>
            <w:tcW w:w="14508" w:type="dxa"/>
            <w:gridSpan w:val="20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8FF612" w14:textId="77777777" w:rsidR="00DF1D00" w:rsidRPr="008B5C88" w:rsidRDefault="00DF1D00" w:rsidP="00121971">
            <w:pPr>
              <w:widowControl w:val="0"/>
              <w:autoSpaceDE w:val="0"/>
              <w:autoSpaceDN w:val="0"/>
              <w:adjustRightInd w:val="0"/>
              <w:spacing w:before="8" w:after="4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548F8FC" w14:textId="26E93EB3" w:rsidR="00DF1D00" w:rsidRDefault="00DF1D00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</w:rPr>
      </w:pPr>
      <w:r w:rsidRPr="008B5C88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Definitions and sources of all the variables are reported in Table 3.4 in Chapter 3. In terms of categorical variables, </w:t>
      </w:r>
      <w:r w:rsidRPr="008B5C88">
        <w:rPr>
          <w:rFonts w:ascii="Times New Roman" w:hAnsi="Times New Roman" w:cs="Times New Roman"/>
          <w:sz w:val="16"/>
          <w:szCs w:val="16"/>
        </w:rPr>
        <w:t>the omitted variable - which also serves as the reference category - for firm size is medium (</w:t>
      </w:r>
      <w:r w:rsidRPr="008B5C88">
        <w:rPr>
          <w:rFonts w:ascii="Times New Roman" w:eastAsia="Times New Roman" w:hAnsi="Times New Roman" w:cs="Times New Roman"/>
          <w:sz w:val="16"/>
          <w:szCs w:val="16"/>
        </w:rPr>
        <w:t>50 to &lt;250)</w:t>
      </w:r>
      <w:r w:rsidRPr="008B5C88">
        <w:rPr>
          <w:rFonts w:ascii="Times New Roman" w:hAnsi="Times New Roman" w:cs="Times New Roman"/>
          <w:sz w:val="16"/>
          <w:szCs w:val="16"/>
        </w:rPr>
        <w:t>; the omitted firm turnover is above €50mn; the omitted sector is construction and the omitted age is more than 10 year</w:t>
      </w:r>
      <w:r w:rsidR="001D1A6B">
        <w:rPr>
          <w:rFonts w:ascii="Times New Roman" w:hAnsi="Times New Roman" w:cs="Times New Roman"/>
          <w:sz w:val="16"/>
          <w:szCs w:val="16"/>
        </w:rPr>
        <w:t>s</w:t>
      </w:r>
    </w:p>
    <w:p w14:paraId="5FB06BCC" w14:textId="77777777" w:rsidR="001D1A6B" w:rsidRDefault="001D1A6B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</w:rPr>
      </w:pPr>
    </w:p>
    <w:p w14:paraId="218FDBA0" w14:textId="77777777" w:rsidR="001D1A6B" w:rsidRDefault="001D1A6B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</w:rPr>
      </w:pPr>
    </w:p>
    <w:p w14:paraId="30A59F44" w14:textId="0B60BCCA" w:rsidR="001D1A6B" w:rsidRPr="00DF1D00" w:rsidRDefault="001D1A6B" w:rsidP="00DF1D00">
      <w:pPr>
        <w:widowControl w:val="0"/>
        <w:autoSpaceDE w:val="0"/>
        <w:autoSpaceDN w:val="0"/>
        <w:adjustRightInd w:val="0"/>
        <w:spacing w:before="8" w:after="4" w:line="240" w:lineRule="auto"/>
        <w:rPr>
          <w:rFonts w:ascii="Times New Roman" w:hAnsi="Times New Roman" w:cs="Times New Roman"/>
          <w:sz w:val="16"/>
          <w:szCs w:val="16"/>
          <w:lang w:val="en-US"/>
        </w:rPr>
        <w:sectPr w:rsidR="001D1A6B" w:rsidRPr="00DF1D00" w:rsidSect="00DF1D0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47D078E" w14:textId="6C5A3834" w:rsidR="00DF1D00" w:rsidRDefault="00DF1D00" w:rsidP="00DF1D00"/>
    <w:sectPr w:rsidR="00DF1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D4DF2"/>
    <w:multiLevelType w:val="hybridMultilevel"/>
    <w:tmpl w:val="E2B04092"/>
    <w:lvl w:ilvl="0" w:tplc="960A8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DE42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680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84B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6E5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E84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3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E4FD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488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64F3E2F"/>
    <w:multiLevelType w:val="hybridMultilevel"/>
    <w:tmpl w:val="AAF8578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F134D"/>
    <w:multiLevelType w:val="multilevel"/>
    <w:tmpl w:val="4F921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8028D9"/>
    <w:multiLevelType w:val="hybridMultilevel"/>
    <w:tmpl w:val="EDF0D2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934E5"/>
    <w:multiLevelType w:val="hybridMultilevel"/>
    <w:tmpl w:val="5A9C9BA8"/>
    <w:lvl w:ilvl="0" w:tplc="2FF88BF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333333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442A2"/>
    <w:multiLevelType w:val="hybridMultilevel"/>
    <w:tmpl w:val="F55AFF44"/>
    <w:lvl w:ilvl="0" w:tplc="6BB4735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06987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C26727"/>
    <w:multiLevelType w:val="multilevel"/>
    <w:tmpl w:val="FD565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D81200"/>
    <w:multiLevelType w:val="multilevel"/>
    <w:tmpl w:val="9E304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1F4B01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EC10FC"/>
    <w:multiLevelType w:val="multilevel"/>
    <w:tmpl w:val="804EC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B147022"/>
    <w:multiLevelType w:val="hybridMultilevel"/>
    <w:tmpl w:val="A0CC1B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9153F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A023BFF"/>
    <w:multiLevelType w:val="hybridMultilevel"/>
    <w:tmpl w:val="3AB48D5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9457A4"/>
    <w:multiLevelType w:val="hybridMultilevel"/>
    <w:tmpl w:val="E9F854E6"/>
    <w:lvl w:ilvl="0" w:tplc="6B064F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CE1A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04CD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A3CD1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6AA2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40D9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CC2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D0B0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5C0E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2A66BD"/>
    <w:multiLevelType w:val="hybridMultilevel"/>
    <w:tmpl w:val="DC089CA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E6793C"/>
    <w:multiLevelType w:val="hybridMultilevel"/>
    <w:tmpl w:val="C3AC371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FF28F8"/>
    <w:multiLevelType w:val="hybridMultilevel"/>
    <w:tmpl w:val="7B0AC6C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FF1373"/>
    <w:multiLevelType w:val="multilevel"/>
    <w:tmpl w:val="916C8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FE4DBE"/>
    <w:multiLevelType w:val="multilevel"/>
    <w:tmpl w:val="73308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1A5CD1"/>
    <w:multiLevelType w:val="hybridMultilevel"/>
    <w:tmpl w:val="18F02E60"/>
    <w:lvl w:ilvl="0" w:tplc="1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1" w15:restartNumberingAfterBreak="0">
    <w:nsid w:val="6F392714"/>
    <w:multiLevelType w:val="hybridMultilevel"/>
    <w:tmpl w:val="EDF8C7E8"/>
    <w:lvl w:ilvl="0" w:tplc="1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2" w15:restartNumberingAfterBreak="0">
    <w:nsid w:val="78C147E2"/>
    <w:multiLevelType w:val="hybridMultilevel"/>
    <w:tmpl w:val="323693A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1A16A3"/>
    <w:multiLevelType w:val="multilevel"/>
    <w:tmpl w:val="42A08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46228F"/>
    <w:multiLevelType w:val="hybridMultilevel"/>
    <w:tmpl w:val="314201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270890">
    <w:abstractNumId w:val="2"/>
  </w:num>
  <w:num w:numId="2" w16cid:durableId="537473702">
    <w:abstractNumId w:val="1"/>
  </w:num>
  <w:num w:numId="3" w16cid:durableId="1830247293">
    <w:abstractNumId w:val="22"/>
  </w:num>
  <w:num w:numId="4" w16cid:durableId="2013876993">
    <w:abstractNumId w:val="20"/>
  </w:num>
  <w:num w:numId="5" w16cid:durableId="273947642">
    <w:abstractNumId w:val="18"/>
  </w:num>
  <w:num w:numId="6" w16cid:durableId="403064695">
    <w:abstractNumId w:val="10"/>
  </w:num>
  <w:num w:numId="7" w16cid:durableId="363101104">
    <w:abstractNumId w:val="14"/>
  </w:num>
  <w:num w:numId="8" w16cid:durableId="1240016257">
    <w:abstractNumId w:val="17"/>
  </w:num>
  <w:num w:numId="9" w16cid:durableId="159127520">
    <w:abstractNumId w:val="15"/>
  </w:num>
  <w:num w:numId="10" w16cid:durableId="517693914">
    <w:abstractNumId w:val="24"/>
  </w:num>
  <w:num w:numId="11" w16cid:durableId="614479609">
    <w:abstractNumId w:val="0"/>
  </w:num>
  <w:num w:numId="12" w16cid:durableId="767844929">
    <w:abstractNumId w:val="19"/>
  </w:num>
  <w:num w:numId="13" w16cid:durableId="419447031">
    <w:abstractNumId w:val="3"/>
  </w:num>
  <w:num w:numId="14" w16cid:durableId="365373783">
    <w:abstractNumId w:val="21"/>
  </w:num>
  <w:num w:numId="15" w16cid:durableId="393817003">
    <w:abstractNumId w:val="4"/>
  </w:num>
  <w:num w:numId="16" w16cid:durableId="2080906812">
    <w:abstractNumId w:val="16"/>
  </w:num>
  <w:num w:numId="17" w16cid:durableId="214662450">
    <w:abstractNumId w:val="11"/>
  </w:num>
  <w:num w:numId="18" w16cid:durableId="759134487">
    <w:abstractNumId w:val="5"/>
  </w:num>
  <w:num w:numId="19" w16cid:durableId="936207269">
    <w:abstractNumId w:val="8"/>
  </w:num>
  <w:num w:numId="20" w16cid:durableId="33309774">
    <w:abstractNumId w:val="6"/>
  </w:num>
  <w:num w:numId="21" w16cid:durableId="400831668">
    <w:abstractNumId w:val="13"/>
  </w:num>
  <w:num w:numId="22" w16cid:durableId="205995545">
    <w:abstractNumId w:val="9"/>
  </w:num>
  <w:num w:numId="23" w16cid:durableId="219873465">
    <w:abstractNumId w:val="12"/>
  </w:num>
  <w:num w:numId="24" w16cid:durableId="1574586642">
    <w:abstractNumId w:val="7"/>
  </w:num>
  <w:num w:numId="25" w16cid:durableId="2117388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00"/>
    <w:rsid w:val="001D1A6B"/>
    <w:rsid w:val="00DF1D00"/>
    <w:rsid w:val="00ED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31AAB"/>
  <w15:chartTrackingRefBased/>
  <w15:docId w15:val="{7934F156-CD3A-412E-B867-E32406F16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D00"/>
    <w:pPr>
      <w:spacing w:line="259" w:lineRule="auto"/>
    </w:pPr>
    <w:rPr>
      <w:kern w:val="0"/>
      <w:sz w:val="22"/>
      <w:szCs w:val="22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1D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1D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1D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D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D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D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D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1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1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F1D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F1D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D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D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D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D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D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D00"/>
    <w:rPr>
      <w:b/>
      <w:bCs/>
      <w:smallCaps/>
      <w:color w:val="0F4761" w:themeColor="accent1" w:themeShade="BF"/>
      <w:spacing w:val="5"/>
    </w:rPr>
  </w:style>
  <w:style w:type="character" w:customStyle="1" w:styleId="markedcontent">
    <w:name w:val="markedcontent"/>
    <w:basedOn w:val="DefaultParagraphFont"/>
    <w:rsid w:val="00DF1D00"/>
  </w:style>
  <w:style w:type="paragraph" w:customStyle="1" w:styleId="EndNoteBibliographyTitle">
    <w:name w:val="EndNote Bibliography Title"/>
    <w:basedOn w:val="Normal"/>
    <w:link w:val="EndNoteBibliographyTitleChar"/>
    <w:rsid w:val="00DF1D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D00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1D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1D00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F1D0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1D0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F1D00"/>
    <w:rPr>
      <w:color w:val="808080"/>
    </w:rPr>
  </w:style>
  <w:style w:type="paragraph" w:styleId="NormalWeb">
    <w:name w:val="Normal (Web)"/>
    <w:basedOn w:val="Normal"/>
    <w:link w:val="NormalWebChar"/>
    <w:uiPriority w:val="99"/>
    <w:unhideWhenUsed/>
    <w:rsid w:val="00DF1D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mwe-math-mathml-inline">
    <w:name w:val="mwe-math-mathml-inline"/>
    <w:basedOn w:val="DefaultParagraphFont"/>
    <w:rsid w:val="00DF1D00"/>
  </w:style>
  <w:style w:type="character" w:customStyle="1" w:styleId="mjx-char">
    <w:name w:val="mjx-char"/>
    <w:basedOn w:val="DefaultParagraphFont"/>
    <w:rsid w:val="00DF1D00"/>
  </w:style>
  <w:style w:type="character" w:customStyle="1" w:styleId="mjxassistivemathml">
    <w:name w:val="mjx_assistive_mathml"/>
    <w:basedOn w:val="DefaultParagraphFont"/>
    <w:rsid w:val="00DF1D00"/>
  </w:style>
  <w:style w:type="character" w:styleId="Strong">
    <w:name w:val="Strong"/>
    <w:basedOn w:val="DefaultParagraphFont"/>
    <w:uiPriority w:val="22"/>
    <w:qFormat/>
    <w:rsid w:val="00DF1D00"/>
    <w:rPr>
      <w:b/>
      <w:bCs/>
    </w:rPr>
  </w:style>
  <w:style w:type="character" w:customStyle="1" w:styleId="cf01">
    <w:name w:val="cf01"/>
    <w:basedOn w:val="DefaultParagraphFont"/>
    <w:rsid w:val="00DF1D00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F1D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F1D00"/>
    <w:rPr>
      <w:kern w:val="0"/>
      <w:sz w:val="20"/>
      <w:szCs w:val="20"/>
      <w:lang w:val="en-I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F1D00"/>
    <w:rPr>
      <w:vertAlign w:val="superscript"/>
    </w:rPr>
  </w:style>
  <w:style w:type="paragraph" w:customStyle="1" w:styleId="pf0">
    <w:name w:val="pf0"/>
    <w:basedOn w:val="Normal"/>
    <w:rsid w:val="00DF1D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TableGrid">
    <w:name w:val="Table Grid"/>
    <w:basedOn w:val="TableNormal"/>
    <w:uiPriority w:val="39"/>
    <w:rsid w:val="00DF1D00"/>
    <w:pPr>
      <w:spacing w:after="0" w:line="240" w:lineRule="auto"/>
    </w:pPr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D00"/>
    <w:rPr>
      <w:kern w:val="0"/>
      <w:sz w:val="20"/>
      <w:szCs w:val="20"/>
      <w:lang w:val="en-IE"/>
      <w14:ligatures w14:val="none"/>
    </w:rPr>
  </w:style>
  <w:style w:type="character" w:customStyle="1" w:styleId="normaltextrun">
    <w:name w:val="normaltextrun"/>
    <w:basedOn w:val="DefaultParagraphFont"/>
    <w:rsid w:val="00DF1D00"/>
  </w:style>
  <w:style w:type="character" w:customStyle="1" w:styleId="text">
    <w:name w:val="text"/>
    <w:basedOn w:val="DefaultParagraphFont"/>
    <w:rsid w:val="00DF1D00"/>
  </w:style>
  <w:style w:type="character" w:styleId="Emphasis">
    <w:name w:val="Emphasis"/>
    <w:basedOn w:val="DefaultParagraphFont"/>
    <w:uiPriority w:val="20"/>
    <w:qFormat/>
    <w:rsid w:val="00DF1D00"/>
    <w:rPr>
      <w:i/>
      <w:iCs/>
    </w:rPr>
  </w:style>
  <w:style w:type="character" w:customStyle="1" w:styleId="title-text">
    <w:name w:val="title-text"/>
    <w:basedOn w:val="DefaultParagraphFont"/>
    <w:rsid w:val="00DF1D00"/>
  </w:style>
  <w:style w:type="character" w:customStyle="1" w:styleId="texhtml">
    <w:name w:val="texhtml"/>
    <w:basedOn w:val="DefaultParagraphFont"/>
    <w:rsid w:val="00DF1D00"/>
  </w:style>
  <w:style w:type="character" w:customStyle="1" w:styleId="mi">
    <w:name w:val="mi"/>
    <w:basedOn w:val="DefaultParagraphFont"/>
    <w:rsid w:val="00DF1D00"/>
  </w:style>
  <w:style w:type="character" w:customStyle="1" w:styleId="mn">
    <w:name w:val="mn"/>
    <w:basedOn w:val="DefaultParagraphFont"/>
    <w:rsid w:val="00DF1D00"/>
  </w:style>
  <w:style w:type="character" w:customStyle="1" w:styleId="cf11">
    <w:name w:val="cf11"/>
    <w:basedOn w:val="DefaultParagraphFont"/>
    <w:rsid w:val="00DF1D00"/>
    <w:rPr>
      <w:rFonts w:ascii="Segoe UI" w:hAnsi="Segoe UI" w:cs="Segoe UI" w:hint="default"/>
      <w:color w:val="2E2E2E"/>
      <w:sz w:val="18"/>
      <w:szCs w:val="18"/>
    </w:rPr>
  </w:style>
  <w:style w:type="character" w:customStyle="1" w:styleId="topic-highlight">
    <w:name w:val="topic-highlight"/>
    <w:basedOn w:val="DefaultParagraphFont"/>
    <w:rsid w:val="00DF1D00"/>
  </w:style>
  <w:style w:type="paragraph" w:styleId="Header">
    <w:name w:val="header"/>
    <w:basedOn w:val="Normal"/>
    <w:link w:val="HeaderChar"/>
    <w:uiPriority w:val="99"/>
    <w:unhideWhenUsed/>
    <w:rsid w:val="00DF1D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D00"/>
    <w:rPr>
      <w:kern w:val="0"/>
      <w:sz w:val="22"/>
      <w:szCs w:val="22"/>
      <w:lang w:val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1D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D00"/>
    <w:rPr>
      <w:kern w:val="0"/>
      <w:sz w:val="22"/>
      <w:szCs w:val="22"/>
      <w:lang w:val="en-IE"/>
      <w14:ligatures w14:val="none"/>
    </w:rPr>
  </w:style>
  <w:style w:type="paragraph" w:customStyle="1" w:styleId="Body1">
    <w:name w:val="Body 1"/>
    <w:autoRedefine/>
    <w:rsid w:val="00DF1D00"/>
    <w:pPr>
      <w:spacing w:after="0" w:line="360" w:lineRule="auto"/>
      <w:jc w:val="both"/>
      <w:outlineLvl w:val="0"/>
    </w:pPr>
    <w:rPr>
      <w:rFonts w:ascii="Times New Roman" w:eastAsia="Arial Unicode MS" w:hAnsi="Times New Roman" w:cs="Times New Roman"/>
      <w:color w:val="000000"/>
      <w:kern w:val="0"/>
      <w:sz w:val="22"/>
      <w:szCs w:val="22"/>
      <w:u w:color="000000"/>
      <w:lang w:eastAsia="ro-RO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F1D00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DF1D00"/>
    <w:rPr>
      <w:rFonts w:ascii="Times New Roman" w:eastAsia="Times New Roman" w:hAnsi="Times New Roman" w:cs="Times New Roman"/>
      <w:kern w:val="0"/>
      <w:lang w:val="en-IE" w:eastAsia="en-IE"/>
      <w14:ligatures w14:val="none"/>
    </w:rPr>
  </w:style>
  <w:style w:type="character" w:customStyle="1" w:styleId="highlight">
    <w:name w:val="highlight"/>
    <w:basedOn w:val="DefaultParagraphFont"/>
    <w:rsid w:val="00DF1D00"/>
  </w:style>
  <w:style w:type="character" w:styleId="FollowedHyperlink">
    <w:name w:val="FollowedHyperlink"/>
    <w:basedOn w:val="DefaultParagraphFont"/>
    <w:uiPriority w:val="99"/>
    <w:semiHidden/>
    <w:unhideWhenUsed/>
    <w:rsid w:val="00DF1D00"/>
    <w:rPr>
      <w:color w:val="96607D" w:themeColor="followedHyperlink"/>
      <w:u w:val="single"/>
    </w:rPr>
  </w:style>
  <w:style w:type="character" w:customStyle="1" w:styleId="ms-button-flexcontainer">
    <w:name w:val="ms-button-flexcontainer"/>
    <w:basedOn w:val="DefaultParagraphFont"/>
    <w:rsid w:val="00DF1D00"/>
  </w:style>
  <w:style w:type="character" w:customStyle="1" w:styleId="ref-lnk">
    <w:name w:val="ref-lnk"/>
    <w:basedOn w:val="DefaultParagraphFont"/>
    <w:rsid w:val="00DF1D00"/>
  </w:style>
  <w:style w:type="character" w:customStyle="1" w:styleId="jpfdse">
    <w:name w:val="jpfdse"/>
    <w:basedOn w:val="DefaultParagraphFont"/>
    <w:rsid w:val="00DF1D00"/>
  </w:style>
  <w:style w:type="character" w:customStyle="1" w:styleId="overlay">
    <w:name w:val="overlay"/>
    <w:basedOn w:val="DefaultParagraphFont"/>
    <w:rsid w:val="00DF1D00"/>
  </w:style>
  <w:style w:type="character" w:customStyle="1" w:styleId="mo">
    <w:name w:val="mo"/>
    <w:basedOn w:val="DefaultParagraphFont"/>
    <w:rsid w:val="00DF1D00"/>
  </w:style>
  <w:style w:type="character" w:customStyle="1" w:styleId="css-rh820s">
    <w:name w:val="css-rh820s"/>
    <w:basedOn w:val="DefaultParagraphFont"/>
    <w:rsid w:val="00DF1D00"/>
  </w:style>
  <w:style w:type="character" w:customStyle="1" w:styleId="css-0">
    <w:name w:val="css-0"/>
    <w:basedOn w:val="DefaultParagraphFont"/>
    <w:rsid w:val="00DF1D00"/>
  </w:style>
  <w:style w:type="character" w:customStyle="1" w:styleId="css-15iwe0d">
    <w:name w:val="css-15iwe0d"/>
    <w:basedOn w:val="DefaultParagraphFont"/>
    <w:rsid w:val="00DF1D00"/>
  </w:style>
  <w:style w:type="character" w:customStyle="1" w:styleId="css-2yp7ui">
    <w:name w:val="css-2yp7ui"/>
    <w:basedOn w:val="DefaultParagraphFont"/>
    <w:rsid w:val="00DF1D00"/>
  </w:style>
  <w:style w:type="character" w:customStyle="1" w:styleId="css-1ber87j">
    <w:name w:val="css-1ber87j"/>
    <w:basedOn w:val="DefaultParagraphFont"/>
    <w:rsid w:val="00DF1D00"/>
  </w:style>
  <w:style w:type="character" w:customStyle="1" w:styleId="css-1eh0vfs">
    <w:name w:val="css-1eh0vfs"/>
    <w:basedOn w:val="DefaultParagraphFont"/>
    <w:rsid w:val="00DF1D00"/>
  </w:style>
  <w:style w:type="paragraph" w:customStyle="1" w:styleId="MDPI31text">
    <w:name w:val="MDPI_3.1_text"/>
    <w:link w:val="MDPI31textChar"/>
    <w:qFormat/>
    <w:rsid w:val="00DF1D0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DF1D00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font-weight-bold">
    <w:name w:val="font-weight-bold"/>
    <w:basedOn w:val="DefaultParagraphFont"/>
    <w:rsid w:val="00DF1D00"/>
  </w:style>
  <w:style w:type="character" w:customStyle="1" w:styleId="im">
    <w:name w:val="im"/>
    <w:basedOn w:val="DefaultParagraphFont"/>
    <w:rsid w:val="00DF1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823</Words>
  <Characters>10392</Characters>
  <Application>Microsoft Office Word</Application>
  <DocSecurity>0</DocSecurity>
  <Lines>86</Lines>
  <Paragraphs>24</Paragraphs>
  <ScaleCrop>false</ScaleCrop>
  <Company/>
  <LinksUpToDate>false</LinksUpToDate>
  <CharactersWithSpaces>1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nnegan</dc:creator>
  <cp:keywords/>
  <dc:description/>
  <cp:lastModifiedBy>Marie Finnegan</cp:lastModifiedBy>
  <cp:revision>2</cp:revision>
  <dcterms:created xsi:type="dcterms:W3CDTF">2024-07-08T10:03:00Z</dcterms:created>
  <dcterms:modified xsi:type="dcterms:W3CDTF">2024-07-08T10:11:00Z</dcterms:modified>
</cp:coreProperties>
</file>